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2A20" w:rsidRPr="005C61B3" w:rsidRDefault="00F22A20" w:rsidP="003878B3">
      <w:pPr>
        <w:spacing w:line="360" w:lineRule="auto"/>
        <w:ind w:left="420" w:hanging="420"/>
        <w:jc w:val="center"/>
        <w:rPr>
          <w:rFonts w:ascii="Times New Roman" w:hAnsi="Times New Roman" w:hint="eastAsia"/>
          <w:b/>
          <w:color w:val="000000" w:themeColor="text1"/>
          <w:sz w:val="30"/>
          <w:szCs w:val="30"/>
        </w:rPr>
      </w:pPr>
      <w:r w:rsidRPr="005C61B3">
        <w:rPr>
          <w:rFonts w:ascii="Times New Roman" w:hAnsi="Times New Roman"/>
          <w:b/>
          <w:color w:val="000000" w:themeColor="text1"/>
          <w:sz w:val="30"/>
          <w:szCs w:val="30"/>
        </w:rPr>
        <w:t xml:space="preserve">Supporting </w:t>
      </w:r>
      <w:r w:rsidR="00184FD9" w:rsidRPr="005C61B3">
        <w:rPr>
          <w:rFonts w:ascii="Times New Roman" w:hAnsi="Times New Roman" w:hint="eastAsia"/>
          <w:b/>
          <w:color w:val="000000" w:themeColor="text1"/>
          <w:sz w:val="30"/>
          <w:szCs w:val="30"/>
        </w:rPr>
        <w:t>Tables</w:t>
      </w:r>
    </w:p>
    <w:p w:rsidR="003878B3" w:rsidRPr="005C61B3" w:rsidRDefault="003878B3" w:rsidP="003878B3">
      <w:pPr>
        <w:spacing w:line="360" w:lineRule="auto"/>
        <w:ind w:left="420" w:hanging="420"/>
        <w:jc w:val="center"/>
        <w:rPr>
          <w:rFonts w:ascii="Times New Roman" w:hAnsi="Times New Roman"/>
          <w:b/>
          <w:color w:val="000000" w:themeColor="text1"/>
          <w:sz w:val="30"/>
          <w:szCs w:val="30"/>
        </w:rPr>
      </w:pPr>
    </w:p>
    <w:p w:rsidR="0077060E" w:rsidRPr="005C61B3" w:rsidRDefault="00F22A20" w:rsidP="0077060E">
      <w:pPr>
        <w:spacing w:line="480" w:lineRule="auto"/>
        <w:jc w:val="center"/>
        <w:rPr>
          <w:rFonts w:ascii="Times New Roman" w:hAnsi="Times New Roman" w:hint="eastAsia"/>
          <w:b/>
          <w:color w:val="000000" w:themeColor="text1"/>
          <w:sz w:val="24"/>
          <w:szCs w:val="24"/>
        </w:rPr>
      </w:pPr>
      <w:proofErr w:type="gramStart"/>
      <w:r w:rsidRPr="005C61B3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orting Table </w:t>
      </w:r>
      <w:r w:rsidRPr="005C61B3">
        <w:rPr>
          <w:rFonts w:ascii="Times New Roman" w:hAnsi="Times New Roman" w:hint="eastAsia"/>
          <w:b/>
          <w:color w:val="000000" w:themeColor="text1"/>
          <w:sz w:val="24"/>
          <w:szCs w:val="24"/>
        </w:rPr>
        <w:t>1</w:t>
      </w:r>
      <w:r w:rsidR="0077060E" w:rsidRPr="005C61B3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bookmarkStart w:id="0" w:name="_GoBack"/>
      <w:bookmarkEnd w:id="0"/>
      <w:proofErr w:type="gramEnd"/>
    </w:p>
    <w:p w:rsidR="00F22A20" w:rsidRPr="005C61B3" w:rsidRDefault="00F22A20" w:rsidP="0077060E">
      <w:pPr>
        <w:spacing w:line="48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5C61B3">
        <w:rPr>
          <w:rFonts w:ascii="Times New Roman" w:hAnsi="Times New Roman"/>
          <w:b/>
          <w:color w:val="000000" w:themeColor="text1"/>
          <w:sz w:val="24"/>
          <w:szCs w:val="24"/>
        </w:rPr>
        <w:t>The identified different</w:t>
      </w:r>
      <w:r w:rsidR="00940C7A" w:rsidRPr="005C61B3">
        <w:rPr>
          <w:rFonts w:ascii="Times New Roman" w:hAnsi="Times New Roman" w:hint="eastAsia"/>
          <w:b/>
          <w:color w:val="000000" w:themeColor="text1"/>
          <w:sz w:val="24"/>
          <w:szCs w:val="24"/>
        </w:rPr>
        <w:t>ial</w:t>
      </w:r>
      <w:r w:rsidRPr="005C61B3">
        <w:rPr>
          <w:rFonts w:ascii="Times New Roman" w:hAnsi="Times New Roman"/>
          <w:b/>
          <w:color w:val="000000" w:themeColor="text1"/>
          <w:sz w:val="24"/>
          <w:szCs w:val="24"/>
        </w:rPr>
        <w:t xml:space="preserve">ly expressed genes in </w:t>
      </w:r>
      <w:r w:rsidRPr="005C61B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PS </w:t>
      </w:r>
      <w:r w:rsidRPr="005C61B3">
        <w:rPr>
          <w:rFonts w:ascii="Times New Roman" w:hAnsi="Times New Roman"/>
          <w:b/>
          <w:i/>
          <w:color w:val="000000" w:themeColor="text1"/>
          <w:sz w:val="24"/>
          <w:szCs w:val="24"/>
        </w:rPr>
        <w:t>vs.</w:t>
      </w:r>
      <w:r w:rsidRPr="005C61B3">
        <w:rPr>
          <w:rFonts w:ascii="Times New Roman" w:hAnsi="Times New Roman" w:hint="eastAsia"/>
          <w:b/>
          <w:i/>
          <w:color w:val="000000" w:themeColor="text1"/>
          <w:sz w:val="24"/>
          <w:szCs w:val="24"/>
        </w:rPr>
        <w:t xml:space="preserve"> </w:t>
      </w:r>
      <w:r w:rsidRPr="005C61B3">
        <w:rPr>
          <w:rFonts w:ascii="Times New Roman" w:hAnsi="Times New Roman" w:hint="eastAsia"/>
          <w:b/>
          <w:color w:val="000000" w:themeColor="text1"/>
          <w:sz w:val="24"/>
          <w:szCs w:val="24"/>
        </w:rPr>
        <w:t>Control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842"/>
        <w:gridCol w:w="1985"/>
      </w:tblGrid>
      <w:tr w:rsidR="007F4909" w:rsidRPr="005C61B3" w:rsidTr="00C2521E">
        <w:trPr>
          <w:jc w:val="center"/>
        </w:trPr>
        <w:tc>
          <w:tcPr>
            <w:tcW w:w="5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4909" w:rsidRPr="005C61B3" w:rsidRDefault="00C2521E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EG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xp</w:t>
            </w:r>
            <w:proofErr w:type="spellEnd"/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Fold Change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ind w:right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EBP1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61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ind w:right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KR1D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13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ind w:right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LAS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93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ind w:right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NKRD20A8P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4.32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NXA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3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RG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9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F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17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1orf10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45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1Q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15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1Q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17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2CD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33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2orf4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146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3AR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0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4BP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0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07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CNG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32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RNS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09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NB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47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D17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D30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32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ELP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69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EP5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0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FH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35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FL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12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I3L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9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ISH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9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LEC18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9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L5A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246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LGALT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23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RYBB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1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GF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XXC1P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22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AAM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15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DX3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.0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DX4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1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3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SP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16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4F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17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FNA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29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GR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41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IF1A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93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AM177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136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HDC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12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LR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78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S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02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0S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07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IPC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13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STT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23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F2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72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B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2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BEGF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22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B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16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IST1H2B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2.22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LA-DQA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4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LA-DRB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88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LA-F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16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D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20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FI2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94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GLL3P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5.57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L1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31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TGB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531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DM5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29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T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14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GR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10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INC0099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2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C10050581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04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PIN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1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TF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26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OLN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156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SH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41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T2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70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BPF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74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EX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05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R4A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376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RADDP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40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XF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5.28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DGFR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33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GLYRP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3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LK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081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8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PIL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1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K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37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BP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7.05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G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72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MI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7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NA18S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04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NF18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13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PL27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0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PS4Y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.891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AMD1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06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ERPINB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12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FRP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7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GC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081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LC26A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8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LC47A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NAI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2.14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NAP4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1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ORCS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36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PNS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03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TX18-AS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046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UPT20H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5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YN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45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CL1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0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CN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1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ECPR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02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HEM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476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MEM45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23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MSB4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946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NFSF1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HDE-AS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58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TY1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15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XLNG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5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PK3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1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SP9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26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61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STM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67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ASH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426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K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32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ATS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631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9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FY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55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0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F4909" w:rsidRPr="005C61B3" w:rsidRDefault="007F4909" w:rsidP="00160F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SWIM4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F4909" w:rsidRPr="005C61B3" w:rsidRDefault="007F4909" w:rsidP="00F22A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221</w:t>
            </w:r>
          </w:p>
        </w:tc>
      </w:tr>
    </w:tbl>
    <w:p w:rsidR="00160F38" w:rsidRPr="005C61B3" w:rsidRDefault="00160F38">
      <w:pPr>
        <w:rPr>
          <w:color w:val="000000" w:themeColor="text1"/>
        </w:rPr>
      </w:pPr>
    </w:p>
    <w:p w:rsidR="0077060E" w:rsidRPr="005C61B3" w:rsidRDefault="009575D7" w:rsidP="0077060E">
      <w:pPr>
        <w:spacing w:line="480" w:lineRule="auto"/>
        <w:jc w:val="center"/>
        <w:rPr>
          <w:rFonts w:ascii="Times New Roman" w:hAnsi="Times New Roman" w:hint="eastAsia"/>
          <w:b/>
          <w:color w:val="000000" w:themeColor="text1"/>
          <w:sz w:val="24"/>
          <w:szCs w:val="24"/>
        </w:rPr>
      </w:pPr>
      <w:proofErr w:type="gramStart"/>
      <w:r w:rsidRPr="005C61B3">
        <w:rPr>
          <w:rFonts w:ascii="Times New Roman" w:hAnsi="Times New Roman"/>
          <w:b/>
          <w:color w:val="000000" w:themeColor="text1"/>
          <w:sz w:val="24"/>
          <w:szCs w:val="24"/>
        </w:rPr>
        <w:t>Supporting</w:t>
      </w:r>
      <w:r w:rsidR="00BB6642" w:rsidRPr="005C61B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Pr="005C61B3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r w:rsidRPr="005C61B3">
        <w:rPr>
          <w:rFonts w:ascii="Times New Roman" w:hAnsi="Times New Roman" w:hint="eastAsia"/>
          <w:b/>
          <w:color w:val="000000" w:themeColor="text1"/>
          <w:sz w:val="24"/>
          <w:szCs w:val="24"/>
        </w:rPr>
        <w:t>2</w:t>
      </w:r>
      <w:r w:rsidRPr="005C61B3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proofErr w:type="gramEnd"/>
    </w:p>
    <w:p w:rsidR="00160F38" w:rsidRPr="005C61B3" w:rsidRDefault="009575D7" w:rsidP="0077060E">
      <w:pPr>
        <w:spacing w:line="48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5C61B3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The identified different</w:t>
      </w:r>
      <w:r w:rsidR="0077060E" w:rsidRPr="005C61B3">
        <w:rPr>
          <w:rFonts w:ascii="Times New Roman" w:hAnsi="Times New Roman" w:hint="eastAsia"/>
          <w:b/>
          <w:color w:val="000000" w:themeColor="text1"/>
          <w:sz w:val="24"/>
          <w:szCs w:val="24"/>
        </w:rPr>
        <w:t>ial</w:t>
      </w:r>
      <w:r w:rsidRPr="005C61B3">
        <w:rPr>
          <w:rFonts w:ascii="Times New Roman" w:hAnsi="Times New Roman"/>
          <w:b/>
          <w:color w:val="000000" w:themeColor="text1"/>
          <w:sz w:val="24"/>
          <w:szCs w:val="24"/>
        </w:rPr>
        <w:t xml:space="preserve">ly expressed genes in </w:t>
      </w:r>
      <w:r w:rsidRPr="005C61B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RA </w:t>
      </w:r>
      <w:r w:rsidRPr="005C61B3">
        <w:rPr>
          <w:rFonts w:ascii="Times New Roman" w:hAnsi="Times New Roman"/>
          <w:b/>
          <w:color w:val="000000" w:themeColor="text1"/>
          <w:sz w:val="24"/>
          <w:szCs w:val="24"/>
        </w:rPr>
        <w:t>vs.</w:t>
      </w:r>
      <w:r w:rsidRPr="005C61B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Control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913"/>
        <w:gridCol w:w="1843"/>
      </w:tblGrid>
      <w:tr w:rsidR="007F4909" w:rsidRPr="005C61B3" w:rsidTr="00C2521E">
        <w:trPr>
          <w:jc w:val="center"/>
        </w:trPr>
        <w:tc>
          <w:tcPr>
            <w:tcW w:w="5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191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4909" w:rsidRPr="005C61B3" w:rsidRDefault="00C2521E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EG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xp</w:t>
            </w:r>
            <w:proofErr w:type="spellEnd"/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Fold Change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91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TB2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0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AA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3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08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60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EB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64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HS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6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LP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85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LS2CR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3.41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NKRD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78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NO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11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NXA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66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RE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24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RG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22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SP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706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SPRV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85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AMB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8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ATF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9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AX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8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EX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04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IRC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6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MX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05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P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06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TNL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TNL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11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UB1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8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</w:t>
            </w:r>
          </w:p>
        </w:tc>
        <w:tc>
          <w:tcPr>
            <w:tcW w:w="1913" w:type="dxa"/>
            <w:shd w:val="clear" w:color="auto" w:fill="auto"/>
            <w:vAlign w:val="center"/>
            <w:hideMark/>
          </w:tcPr>
          <w:p w:rsidR="007F4909" w:rsidRPr="005C61B3" w:rsidRDefault="007F4909" w:rsidP="0069153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17orf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19orf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60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1Q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3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1Q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356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</w:t>
            </w:r>
          </w:p>
        </w:tc>
        <w:tc>
          <w:tcPr>
            <w:tcW w:w="19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1Q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1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  <w:hideMark/>
          </w:tcPr>
          <w:p w:rsidR="007F4909" w:rsidRPr="005C61B3" w:rsidRDefault="007F4909" w:rsidP="00C252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2</w:t>
            </w:r>
          </w:p>
        </w:tc>
        <w:tc>
          <w:tcPr>
            <w:tcW w:w="1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4BP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32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3</w:t>
            </w:r>
          </w:p>
        </w:tc>
        <w:tc>
          <w:tcPr>
            <w:tcW w:w="1913" w:type="dxa"/>
            <w:shd w:val="clear" w:color="auto" w:fill="auto"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5orf3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</w:t>
            </w:r>
          </w:p>
        </w:tc>
        <w:tc>
          <w:tcPr>
            <w:tcW w:w="1913" w:type="dxa"/>
            <w:shd w:val="clear" w:color="auto" w:fill="auto"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5orf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6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5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7orf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366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6</w:t>
            </w:r>
          </w:p>
        </w:tc>
        <w:tc>
          <w:tcPr>
            <w:tcW w:w="1913" w:type="dxa"/>
            <w:shd w:val="clear" w:color="auto" w:fill="auto"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8orf3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6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4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8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25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9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CNG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44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0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L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07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NA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11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42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NB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4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3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NB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3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4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R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99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5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D1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40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DC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56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7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DC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42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8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DKN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4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9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DRT15L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70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DT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62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EP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5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2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ES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5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3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I3L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5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4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MPK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9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5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MTM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471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6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TNAP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27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7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NTNAP3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01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8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PNE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7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9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GF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95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0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XCL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81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XCR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95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2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XCR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40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3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XXC1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21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4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P1A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33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5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P4F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76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6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AAM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48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7</w:t>
            </w:r>
          </w:p>
        </w:tc>
        <w:tc>
          <w:tcPr>
            <w:tcW w:w="19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DX19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26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8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EFA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8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9</w:t>
            </w:r>
          </w:p>
        </w:tc>
        <w:tc>
          <w:tcPr>
            <w:tcW w:w="1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EFA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2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0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HRS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1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IRAS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2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2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LGAP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96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3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SCAML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2.68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4</w:t>
            </w:r>
          </w:p>
        </w:tc>
        <w:tc>
          <w:tcPr>
            <w:tcW w:w="1913" w:type="dxa"/>
            <w:shd w:val="clear" w:color="auto" w:fill="auto"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FCAB4B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4.7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5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GR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8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6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GR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49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7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SPL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2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8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TV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9</w:t>
            </w:r>
          </w:p>
        </w:tc>
        <w:tc>
          <w:tcPr>
            <w:tcW w:w="1913" w:type="dxa"/>
            <w:shd w:val="clear" w:color="auto" w:fill="auto"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AM154B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0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AM177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1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CER1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47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2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CGR1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49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3</w:t>
            </w:r>
          </w:p>
        </w:tc>
        <w:tc>
          <w:tcPr>
            <w:tcW w:w="1913" w:type="dxa"/>
            <w:shd w:val="clear" w:color="auto" w:fill="auto"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CGR3B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9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4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FAR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3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5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HDC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631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86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N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711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7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LR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85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8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BP1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95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9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INS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6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0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STA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50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ARBI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3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2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B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96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3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BG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94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4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BZ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89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5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G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22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6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LA-DQA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0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7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LA-DRB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711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8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M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4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9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SD17B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23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0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SPA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06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FI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76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2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FI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3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FI44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4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4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FIT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81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5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FIT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92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6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FITM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3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7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GFL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15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8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GLL3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4.35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9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L1R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42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0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SL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4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SG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21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2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TGB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2.47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3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CNJ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656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4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CNJ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846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5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CNMA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57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6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IAA01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1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7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IF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7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8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IF4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421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9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IR2DL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01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0</w:t>
            </w:r>
          </w:p>
        </w:tc>
        <w:tc>
          <w:tcPr>
            <w:tcW w:w="1913" w:type="dxa"/>
            <w:shd w:val="clear" w:color="auto" w:fill="auto"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IR2DS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0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EMEN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0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2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T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41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3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T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71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4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ETM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7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5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IN7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96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6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C1001322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39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7</w:t>
            </w:r>
          </w:p>
        </w:tc>
        <w:tc>
          <w:tcPr>
            <w:tcW w:w="1913" w:type="dxa"/>
            <w:shd w:val="clear" w:color="auto" w:fill="auto"/>
            <w:vAlign w:val="center"/>
            <w:hideMark/>
          </w:tcPr>
          <w:p w:rsidR="007F4909" w:rsidRPr="005C61B3" w:rsidRDefault="007F4909" w:rsidP="00C252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C10050726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2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8</w:t>
            </w:r>
          </w:p>
        </w:tc>
        <w:tc>
          <w:tcPr>
            <w:tcW w:w="1913" w:type="dxa"/>
            <w:shd w:val="clear" w:color="auto" w:fill="auto"/>
            <w:vAlign w:val="center"/>
            <w:hideMark/>
          </w:tcPr>
          <w:p w:rsidR="007F4909" w:rsidRPr="005C61B3" w:rsidRDefault="007F4909" w:rsidP="00C252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C64223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4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9</w:t>
            </w:r>
          </w:p>
        </w:tc>
        <w:tc>
          <w:tcPr>
            <w:tcW w:w="1913" w:type="dxa"/>
            <w:shd w:val="clear" w:color="auto" w:fill="auto"/>
            <w:vAlign w:val="center"/>
            <w:hideMark/>
          </w:tcPr>
          <w:p w:rsidR="007F4909" w:rsidRPr="005C61B3" w:rsidRDefault="007F4909" w:rsidP="00C252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C64701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3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130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RG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41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RRC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2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2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TF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70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3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CROD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3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4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M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626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5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45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6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TTL7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58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7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GA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7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8</w:t>
            </w:r>
          </w:p>
        </w:tc>
        <w:tc>
          <w:tcPr>
            <w:tcW w:w="1913" w:type="dxa"/>
            <w:shd w:val="clear" w:color="auto" w:fill="auto"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R50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6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9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KI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0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0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M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111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MP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1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2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MP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3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MP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90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4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ND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8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5</w:t>
            </w:r>
          </w:p>
        </w:tc>
        <w:tc>
          <w:tcPr>
            <w:tcW w:w="1913" w:type="dxa"/>
            <w:shd w:val="clear" w:color="auto" w:fill="auto"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OSC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1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6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P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3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7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T2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25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8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TRNR2L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33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9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X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3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0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YL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1</w:t>
            </w:r>
          </w:p>
        </w:tc>
        <w:tc>
          <w:tcPr>
            <w:tcW w:w="1913" w:type="dxa"/>
            <w:shd w:val="clear" w:color="auto" w:fill="auto"/>
            <w:vAlign w:val="center"/>
            <w:hideMark/>
          </w:tcPr>
          <w:p w:rsidR="007F4909" w:rsidRPr="005C61B3" w:rsidRDefault="007F4909" w:rsidP="0069153B">
            <w:pPr>
              <w:widowControl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  <w:t>NCRNA00256A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2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P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33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3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V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34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4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RAR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2.02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5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IP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2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6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TOF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531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7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BK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7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8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GLYR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90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9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HOSPHO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4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0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I4K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LIN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01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2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LK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0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3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PIL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4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DM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89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5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KCDB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44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6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UNE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26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7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SMD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20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8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B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7.05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9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NASE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7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0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NF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80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NF1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45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2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PGRI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8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3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PH3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46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174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PL37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826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5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SAD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46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6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100A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41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7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100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46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8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DC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0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9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ELENB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6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0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ERINC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IGLEC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31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2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IGLEC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5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3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IGLEC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62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4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KA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49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5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LC26A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021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6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LP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17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7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NAI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67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8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NC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80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9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NX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49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0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OCS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5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PES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16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2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TOX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58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3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1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4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BX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39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5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ECPR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2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6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HEM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306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7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IMD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5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8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NFAIP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55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9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NFRSF10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4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0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NFSF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3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NNC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25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2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OP2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462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3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PX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4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YM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43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5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B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41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6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HRF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92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7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NC13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9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8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SP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478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9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NT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99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0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ATS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304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1</w:t>
            </w:r>
          </w:p>
        </w:tc>
        <w:tc>
          <w:tcPr>
            <w:tcW w:w="19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KSCAN4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7</w:t>
            </w:r>
          </w:p>
        </w:tc>
      </w:tr>
      <w:tr w:rsidR="007F4909" w:rsidRPr="005C61B3" w:rsidTr="00C2521E">
        <w:trPr>
          <w:jc w:val="center"/>
        </w:trPr>
        <w:tc>
          <w:tcPr>
            <w:tcW w:w="5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F4909" w:rsidRPr="005C61B3" w:rsidRDefault="007F4909" w:rsidP="00BB66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2</w:t>
            </w:r>
          </w:p>
        </w:tc>
        <w:tc>
          <w:tcPr>
            <w:tcW w:w="191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F4909" w:rsidRPr="005C61B3" w:rsidRDefault="007F4909" w:rsidP="0069153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NF202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F4909" w:rsidRPr="005C61B3" w:rsidRDefault="007F4909" w:rsidP="00592A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57</w:t>
            </w:r>
          </w:p>
        </w:tc>
      </w:tr>
    </w:tbl>
    <w:p w:rsidR="0069153B" w:rsidRPr="005C61B3" w:rsidRDefault="0069153B" w:rsidP="006C7363">
      <w:pPr>
        <w:spacing w:line="360" w:lineRule="auto"/>
        <w:rPr>
          <w:color w:val="000000" w:themeColor="text1"/>
        </w:rPr>
      </w:pPr>
    </w:p>
    <w:p w:rsidR="00C2521E" w:rsidRPr="005C61B3" w:rsidRDefault="006C7363" w:rsidP="00C2521E">
      <w:pPr>
        <w:spacing w:line="360" w:lineRule="auto"/>
        <w:jc w:val="center"/>
        <w:rPr>
          <w:rFonts w:ascii="Times New Roman" w:hAnsi="Times New Roman" w:hint="eastAsia"/>
          <w:b/>
          <w:color w:val="000000" w:themeColor="text1"/>
          <w:sz w:val="24"/>
          <w:szCs w:val="24"/>
        </w:rPr>
      </w:pPr>
      <w:proofErr w:type="gramStart"/>
      <w:r w:rsidRPr="005C61B3">
        <w:rPr>
          <w:rFonts w:ascii="Times New Roman" w:hAnsi="Times New Roman"/>
          <w:b/>
          <w:color w:val="000000" w:themeColor="text1"/>
          <w:sz w:val="24"/>
          <w:szCs w:val="24"/>
        </w:rPr>
        <w:t>Supporting</w:t>
      </w:r>
      <w:r w:rsidRPr="005C61B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Pr="005C61B3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r w:rsidRPr="005C61B3">
        <w:rPr>
          <w:rFonts w:ascii="Times New Roman" w:hAnsi="Times New Roman" w:hint="eastAsia"/>
          <w:b/>
          <w:color w:val="000000" w:themeColor="text1"/>
          <w:sz w:val="24"/>
          <w:szCs w:val="24"/>
        </w:rPr>
        <w:t>3</w:t>
      </w:r>
      <w:r w:rsidRPr="005C61B3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proofErr w:type="gramEnd"/>
    </w:p>
    <w:p w:rsidR="006C7363" w:rsidRPr="005C61B3" w:rsidRDefault="006C7363" w:rsidP="00C2521E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5C61B3">
        <w:rPr>
          <w:rFonts w:ascii="Times New Roman" w:hAnsi="Times New Roman" w:hint="eastAsia"/>
          <w:b/>
          <w:color w:val="000000" w:themeColor="text1"/>
          <w:sz w:val="24"/>
          <w:szCs w:val="24"/>
        </w:rPr>
        <w:t>F</w:t>
      </w:r>
      <w:r w:rsidRPr="005C61B3">
        <w:rPr>
          <w:rFonts w:ascii="Times New Roman" w:hAnsi="Times New Roman"/>
          <w:b/>
          <w:color w:val="000000" w:themeColor="text1"/>
          <w:sz w:val="24"/>
          <w:szCs w:val="24"/>
        </w:rPr>
        <w:t>unctions</w:t>
      </w:r>
      <w:r w:rsidRPr="005C61B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of the shared </w:t>
      </w:r>
      <w:r w:rsidRPr="005C61B3">
        <w:rPr>
          <w:rFonts w:ascii="Times New Roman" w:hAnsi="Times New Roman"/>
          <w:b/>
          <w:color w:val="000000" w:themeColor="text1"/>
          <w:sz w:val="24"/>
          <w:szCs w:val="24"/>
        </w:rPr>
        <w:t>DEGs between PS and RA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"/>
        <w:gridCol w:w="2551"/>
        <w:gridCol w:w="1169"/>
        <w:gridCol w:w="4410"/>
      </w:tblGrid>
      <w:tr w:rsidR="006C7363" w:rsidRPr="005C61B3" w:rsidTr="000855BF">
        <w:tc>
          <w:tcPr>
            <w:tcW w:w="392" w:type="dxa"/>
            <w:tcBorders>
              <w:top w:val="single" w:sz="12" w:space="0" w:color="auto"/>
              <w:bottom w:val="single" w:sz="8" w:space="0" w:color="auto"/>
            </w:tcBorders>
          </w:tcPr>
          <w:p w:rsidR="006C7363" w:rsidRPr="005C61B3" w:rsidRDefault="006E73DB" w:rsidP="006E73D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lastRenderedPageBreak/>
              <w:t>n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C7363" w:rsidRPr="005C61B3" w:rsidRDefault="006C7363" w:rsidP="006E73D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iseases or Functions Annotation</w:t>
            </w:r>
          </w:p>
        </w:tc>
        <w:tc>
          <w:tcPr>
            <w:tcW w:w="11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C7363" w:rsidRPr="005C61B3" w:rsidRDefault="006C7363" w:rsidP="006E73D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-Value</w:t>
            </w:r>
          </w:p>
        </w:tc>
        <w:tc>
          <w:tcPr>
            <w:tcW w:w="44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C7363" w:rsidRPr="005C61B3" w:rsidRDefault="006C7363" w:rsidP="006E73D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olecules</w:t>
            </w:r>
          </w:p>
        </w:tc>
      </w:tr>
      <w:tr w:rsidR="006B181E" w:rsidRPr="005C61B3" w:rsidTr="00F25E31">
        <w:tc>
          <w:tcPr>
            <w:tcW w:w="392" w:type="dxa"/>
            <w:tcBorders>
              <w:top w:val="single" w:sz="8" w:space="0" w:color="auto"/>
            </w:tcBorders>
          </w:tcPr>
          <w:p w:rsidR="006B181E" w:rsidRPr="005C61B3" w:rsidRDefault="006B181E" w:rsidP="006E73D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8" w:space="0" w:color="auto"/>
            </w:tcBorders>
          </w:tcPr>
          <w:p w:rsidR="006B181E" w:rsidRPr="005C61B3" w:rsidRDefault="006B181E" w:rsidP="006E73D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ell-</w:t>
            </w: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</w:t>
            </w: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-</w:t>
            </w: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ll Signaling</w:t>
            </w:r>
          </w:p>
        </w:tc>
        <w:tc>
          <w:tcPr>
            <w:tcW w:w="1169" w:type="dxa"/>
            <w:tcBorders>
              <w:top w:val="single" w:sz="8" w:space="0" w:color="auto"/>
            </w:tcBorders>
            <w:vAlign w:val="center"/>
          </w:tcPr>
          <w:p w:rsidR="006B181E" w:rsidRPr="005C61B3" w:rsidRDefault="006B181E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C61B3">
              <w:rPr>
                <w:rFonts w:ascii="Times New Roman" w:hAnsi="Times New Roman" w:cs="Times New Roman"/>
                <w:color w:val="000000" w:themeColor="text1"/>
                <w:szCs w:val="21"/>
              </w:rPr>
              <w:t>1.77E-04</w:t>
            </w:r>
          </w:p>
        </w:tc>
        <w:tc>
          <w:tcPr>
            <w:tcW w:w="4410" w:type="dxa"/>
            <w:tcBorders>
              <w:top w:val="single" w:sz="8" w:space="0" w:color="auto"/>
            </w:tcBorders>
          </w:tcPr>
          <w:p w:rsidR="006B181E" w:rsidRPr="005C61B3" w:rsidRDefault="006B181E" w:rsidP="006E73D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NFSF11,CTGF,HLA-A,SNAI1,CCNB2,MET,EGR2,HLA-DRB4,LTF,C4BPA,CD177,ITGB4,CHI3L1,KRT1,EREG</w:t>
            </w:r>
          </w:p>
        </w:tc>
      </w:tr>
      <w:tr w:rsidR="006B181E" w:rsidRPr="005C61B3" w:rsidTr="00F25E31">
        <w:tc>
          <w:tcPr>
            <w:tcW w:w="392" w:type="dxa"/>
          </w:tcPr>
          <w:p w:rsidR="006B181E" w:rsidRPr="005C61B3" w:rsidRDefault="006B181E" w:rsidP="006E73D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551" w:type="dxa"/>
          </w:tcPr>
          <w:p w:rsidR="006B181E" w:rsidRPr="005C61B3" w:rsidRDefault="006B181E" w:rsidP="006E73D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</w:t>
            </w: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stemic autoimmune syndrome</w:t>
            </w:r>
          </w:p>
        </w:tc>
        <w:tc>
          <w:tcPr>
            <w:tcW w:w="1169" w:type="dxa"/>
            <w:vAlign w:val="center"/>
          </w:tcPr>
          <w:p w:rsidR="006B181E" w:rsidRPr="005C61B3" w:rsidRDefault="006B181E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C61B3">
              <w:rPr>
                <w:rFonts w:ascii="Times New Roman" w:hAnsi="Times New Roman" w:cs="Times New Roman"/>
                <w:color w:val="000000" w:themeColor="text1"/>
                <w:szCs w:val="21"/>
              </w:rPr>
              <w:t>3.48E-04</w:t>
            </w:r>
          </w:p>
        </w:tc>
        <w:tc>
          <w:tcPr>
            <w:tcW w:w="4410" w:type="dxa"/>
          </w:tcPr>
          <w:p w:rsidR="006B181E" w:rsidRPr="005C61B3" w:rsidRDefault="006B181E" w:rsidP="006E73D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RG1,CEACAM8,CHI3L1,HLA-A,HLA-DQA2,HLA-DRB4,LTF,MT2A,TNFSF11</w:t>
            </w:r>
          </w:p>
        </w:tc>
      </w:tr>
      <w:tr w:rsidR="006B181E" w:rsidRPr="005C61B3" w:rsidTr="00F25E31">
        <w:tc>
          <w:tcPr>
            <w:tcW w:w="392" w:type="dxa"/>
          </w:tcPr>
          <w:p w:rsidR="006B181E" w:rsidRPr="005C61B3" w:rsidRDefault="006B181E" w:rsidP="006E73D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551" w:type="dxa"/>
          </w:tcPr>
          <w:p w:rsidR="006B181E" w:rsidRPr="005C61B3" w:rsidRDefault="006B181E" w:rsidP="006E73D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5C61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ll death and apoptosis</w:t>
            </w:r>
          </w:p>
        </w:tc>
        <w:tc>
          <w:tcPr>
            <w:tcW w:w="1169" w:type="dxa"/>
            <w:vAlign w:val="center"/>
          </w:tcPr>
          <w:p w:rsidR="006B181E" w:rsidRPr="005C61B3" w:rsidRDefault="006B181E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C61B3">
              <w:rPr>
                <w:rFonts w:ascii="Times New Roman" w:hAnsi="Times New Roman" w:cs="Times New Roman"/>
                <w:color w:val="000000" w:themeColor="text1"/>
                <w:szCs w:val="21"/>
              </w:rPr>
              <w:t>5.50E-04</w:t>
            </w:r>
          </w:p>
        </w:tc>
        <w:tc>
          <w:tcPr>
            <w:tcW w:w="4410" w:type="dxa"/>
          </w:tcPr>
          <w:p w:rsidR="006B181E" w:rsidRPr="005C61B3" w:rsidRDefault="006B181E" w:rsidP="006E73D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T2A,TNFSF11,CTGF,HLA-A,SNAI1,RBP1,IFI27,MET,HLA-DRB4,EGR2,LTF,CD177,ITGB4,CHI3L1,EREG,ARG1</w:t>
            </w:r>
          </w:p>
        </w:tc>
      </w:tr>
      <w:tr w:rsidR="006B181E" w:rsidRPr="005C61B3" w:rsidTr="00F25E31">
        <w:tc>
          <w:tcPr>
            <w:tcW w:w="392" w:type="dxa"/>
          </w:tcPr>
          <w:p w:rsidR="006B181E" w:rsidRPr="005C61B3" w:rsidRDefault="006B181E" w:rsidP="006E73D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551" w:type="dxa"/>
          </w:tcPr>
          <w:p w:rsidR="006B181E" w:rsidRPr="005C61B3" w:rsidRDefault="006B181E" w:rsidP="006E73D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C61B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I</w:t>
            </w:r>
            <w:r w:rsidRPr="005C61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flammatory dermatoses</w:t>
            </w:r>
          </w:p>
        </w:tc>
        <w:tc>
          <w:tcPr>
            <w:tcW w:w="1169" w:type="dxa"/>
            <w:vAlign w:val="center"/>
          </w:tcPr>
          <w:p w:rsidR="006B181E" w:rsidRPr="005C61B3" w:rsidRDefault="006B181E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C61B3">
              <w:rPr>
                <w:rFonts w:ascii="Times New Roman" w:hAnsi="Times New Roman" w:cs="Times New Roman"/>
                <w:color w:val="000000" w:themeColor="text1"/>
                <w:szCs w:val="21"/>
              </w:rPr>
              <w:t>8.52E-04</w:t>
            </w:r>
          </w:p>
        </w:tc>
        <w:tc>
          <w:tcPr>
            <w:tcW w:w="4410" w:type="dxa"/>
          </w:tcPr>
          <w:p w:rsidR="006B181E" w:rsidRPr="005C61B3" w:rsidRDefault="006B181E" w:rsidP="006E73D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C61B3">
              <w:rPr>
                <w:rFonts w:ascii="Times New Roman" w:hAnsi="Times New Roman" w:cs="Times New Roman"/>
                <w:color w:val="000000" w:themeColor="text1"/>
                <w:szCs w:val="21"/>
              </w:rPr>
              <w:t>ARG1,CCNB2,CHI3L1,CTGF,EREG,HLA-A,ITGB4,LTF,MET,P2RY6,SNAI1,TNFSF11</w:t>
            </w:r>
          </w:p>
        </w:tc>
      </w:tr>
      <w:tr w:rsidR="006B181E" w:rsidRPr="005C61B3" w:rsidTr="00F25E31">
        <w:tc>
          <w:tcPr>
            <w:tcW w:w="392" w:type="dxa"/>
          </w:tcPr>
          <w:p w:rsidR="006B181E" w:rsidRPr="005C61B3" w:rsidRDefault="006B181E" w:rsidP="006E73D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551" w:type="dxa"/>
          </w:tcPr>
          <w:p w:rsidR="006B181E" w:rsidRPr="005C61B3" w:rsidRDefault="006B181E" w:rsidP="006E73D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C61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5C61B3">
              <w:rPr>
                <w:rFonts w:ascii="Times New Roman" w:hAnsi="Times New Roman" w:cs="Times New Roman"/>
                <w:color w:val="000000" w:themeColor="text1"/>
                <w:szCs w:val="21"/>
              </w:rPr>
              <w:t>heumatoid arthritis</w:t>
            </w:r>
          </w:p>
        </w:tc>
        <w:tc>
          <w:tcPr>
            <w:tcW w:w="1169" w:type="dxa"/>
            <w:vAlign w:val="center"/>
          </w:tcPr>
          <w:p w:rsidR="006B181E" w:rsidRPr="005C61B3" w:rsidRDefault="006B181E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C61B3">
              <w:rPr>
                <w:rFonts w:ascii="Times New Roman" w:hAnsi="Times New Roman" w:cs="Times New Roman"/>
                <w:color w:val="000000" w:themeColor="text1"/>
                <w:szCs w:val="21"/>
              </w:rPr>
              <w:t>9.23E-04</w:t>
            </w:r>
          </w:p>
        </w:tc>
        <w:tc>
          <w:tcPr>
            <w:tcW w:w="4410" w:type="dxa"/>
          </w:tcPr>
          <w:p w:rsidR="006B181E" w:rsidRPr="005C61B3" w:rsidRDefault="006B181E" w:rsidP="006E73D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C61B3">
              <w:rPr>
                <w:rFonts w:ascii="Times New Roman" w:hAnsi="Times New Roman" w:cs="Times New Roman"/>
                <w:color w:val="000000" w:themeColor="text1"/>
                <w:szCs w:val="21"/>
              </w:rPr>
              <w:t>ARG1,C1QB,CEACAM8,CHI3L1,CTGF,HLA-DQA2,HLA-DRB4,LTF,MT2A,TNFSF11</w:t>
            </w:r>
          </w:p>
        </w:tc>
      </w:tr>
      <w:tr w:rsidR="006B181E" w:rsidRPr="005C61B3" w:rsidTr="00F25E31">
        <w:tc>
          <w:tcPr>
            <w:tcW w:w="392" w:type="dxa"/>
          </w:tcPr>
          <w:p w:rsidR="006B181E" w:rsidRPr="005C61B3" w:rsidRDefault="006B181E" w:rsidP="006E73D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2551" w:type="dxa"/>
          </w:tcPr>
          <w:p w:rsidR="006B181E" w:rsidRPr="005C61B3" w:rsidRDefault="006B181E" w:rsidP="006E73D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C61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5C61B3">
              <w:rPr>
                <w:rFonts w:ascii="Times New Roman" w:hAnsi="Times New Roman" w:cs="Times New Roman"/>
                <w:color w:val="000000" w:themeColor="text1"/>
                <w:szCs w:val="21"/>
              </w:rPr>
              <w:t>ifferentiation of cells</w:t>
            </w:r>
          </w:p>
        </w:tc>
        <w:tc>
          <w:tcPr>
            <w:tcW w:w="1169" w:type="dxa"/>
            <w:vAlign w:val="center"/>
          </w:tcPr>
          <w:p w:rsidR="006B181E" w:rsidRPr="005C61B3" w:rsidRDefault="006B181E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C61B3">
              <w:rPr>
                <w:rFonts w:ascii="Times New Roman" w:hAnsi="Times New Roman" w:cs="Times New Roman"/>
                <w:color w:val="000000" w:themeColor="text1"/>
                <w:szCs w:val="21"/>
              </w:rPr>
              <w:t>2.08E-03</w:t>
            </w:r>
          </w:p>
        </w:tc>
        <w:tc>
          <w:tcPr>
            <w:tcW w:w="4410" w:type="dxa"/>
          </w:tcPr>
          <w:p w:rsidR="006B181E" w:rsidRPr="005C61B3" w:rsidRDefault="006B181E" w:rsidP="006E73D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C61B3">
              <w:rPr>
                <w:rFonts w:ascii="Times New Roman" w:hAnsi="Times New Roman" w:cs="Times New Roman"/>
                <w:color w:val="000000" w:themeColor="text1"/>
                <w:szCs w:val="21"/>
              </w:rPr>
              <w:t>C1QC,CHI3L1,CTGF,EGR2,EREG,KRT1,LTF,MET,RBP1,SNAI1,TNFSF11</w:t>
            </w:r>
          </w:p>
        </w:tc>
      </w:tr>
      <w:tr w:rsidR="006B181E" w:rsidRPr="005C61B3" w:rsidTr="00F25E31">
        <w:tc>
          <w:tcPr>
            <w:tcW w:w="392" w:type="dxa"/>
          </w:tcPr>
          <w:p w:rsidR="006B181E" w:rsidRPr="005C61B3" w:rsidRDefault="006B181E" w:rsidP="006E73D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2551" w:type="dxa"/>
          </w:tcPr>
          <w:p w:rsidR="006B181E" w:rsidRPr="005C61B3" w:rsidRDefault="006B181E" w:rsidP="006E73D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C61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5C61B3">
              <w:rPr>
                <w:rFonts w:ascii="Times New Roman" w:hAnsi="Times New Roman" w:cs="Times New Roman"/>
                <w:color w:val="000000" w:themeColor="text1"/>
                <w:szCs w:val="21"/>
              </w:rPr>
              <w:t>nflammation of joint</w:t>
            </w:r>
          </w:p>
        </w:tc>
        <w:tc>
          <w:tcPr>
            <w:tcW w:w="1169" w:type="dxa"/>
            <w:vAlign w:val="center"/>
          </w:tcPr>
          <w:p w:rsidR="006B181E" w:rsidRPr="005C61B3" w:rsidRDefault="006B181E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C61B3">
              <w:rPr>
                <w:rFonts w:ascii="Times New Roman" w:hAnsi="Times New Roman" w:cs="Times New Roman"/>
                <w:color w:val="000000" w:themeColor="text1"/>
                <w:szCs w:val="21"/>
              </w:rPr>
              <w:t>2.96E-03</w:t>
            </w:r>
          </w:p>
        </w:tc>
        <w:tc>
          <w:tcPr>
            <w:tcW w:w="4410" w:type="dxa"/>
          </w:tcPr>
          <w:p w:rsidR="006B181E" w:rsidRPr="005C61B3" w:rsidRDefault="006B181E" w:rsidP="006E73D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C61B3">
              <w:rPr>
                <w:rFonts w:ascii="Times New Roman" w:hAnsi="Times New Roman" w:cs="Times New Roman"/>
                <w:color w:val="000000" w:themeColor="text1"/>
                <w:szCs w:val="21"/>
              </w:rPr>
              <w:t>ARG1,CHI3L1,CTGF,HLA-DQA2,HLA-DRB4,LTF,TNFSF11</w:t>
            </w:r>
          </w:p>
        </w:tc>
      </w:tr>
      <w:tr w:rsidR="006B181E" w:rsidRPr="005C61B3" w:rsidTr="00F25E31">
        <w:tc>
          <w:tcPr>
            <w:tcW w:w="392" w:type="dxa"/>
            <w:tcBorders>
              <w:bottom w:val="nil"/>
            </w:tcBorders>
          </w:tcPr>
          <w:p w:rsidR="006B181E" w:rsidRPr="005C61B3" w:rsidRDefault="006B181E" w:rsidP="006E73D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2551" w:type="dxa"/>
            <w:tcBorders>
              <w:bottom w:val="nil"/>
            </w:tcBorders>
          </w:tcPr>
          <w:p w:rsidR="006B181E" w:rsidRPr="005C61B3" w:rsidRDefault="006B181E" w:rsidP="006E73D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Antigen </w:t>
            </w: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p</w:t>
            </w: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sentation</w:t>
            </w:r>
          </w:p>
        </w:tc>
        <w:tc>
          <w:tcPr>
            <w:tcW w:w="1169" w:type="dxa"/>
            <w:tcBorders>
              <w:bottom w:val="nil"/>
            </w:tcBorders>
            <w:vAlign w:val="center"/>
          </w:tcPr>
          <w:p w:rsidR="006B181E" w:rsidRPr="005C61B3" w:rsidRDefault="006B181E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C61B3">
              <w:rPr>
                <w:rFonts w:ascii="Times New Roman" w:hAnsi="Times New Roman" w:cs="Times New Roman"/>
                <w:color w:val="000000" w:themeColor="text1"/>
                <w:szCs w:val="21"/>
              </w:rPr>
              <w:t>3.29E-03</w:t>
            </w:r>
          </w:p>
        </w:tc>
        <w:tc>
          <w:tcPr>
            <w:tcW w:w="4410" w:type="dxa"/>
            <w:tcBorders>
              <w:bottom w:val="nil"/>
            </w:tcBorders>
          </w:tcPr>
          <w:p w:rsidR="006B181E" w:rsidRPr="005C61B3" w:rsidRDefault="006B181E" w:rsidP="006E73D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NFSF11,HLA-DRB4,HLA-A,SNAI1</w:t>
            </w:r>
          </w:p>
        </w:tc>
      </w:tr>
      <w:tr w:rsidR="006B181E" w:rsidRPr="005C61B3" w:rsidTr="00F25E31">
        <w:tc>
          <w:tcPr>
            <w:tcW w:w="392" w:type="dxa"/>
            <w:tcBorders>
              <w:top w:val="nil"/>
              <w:bottom w:val="single" w:sz="12" w:space="0" w:color="auto"/>
            </w:tcBorders>
          </w:tcPr>
          <w:p w:rsidR="006B181E" w:rsidRPr="005C61B3" w:rsidRDefault="006B181E" w:rsidP="006E73D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</w:tcPr>
          <w:p w:rsidR="006B181E" w:rsidRPr="005C61B3" w:rsidRDefault="006B181E" w:rsidP="006E73D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C61B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</w:t>
            </w:r>
            <w:r w:rsidRPr="005C61B3">
              <w:rPr>
                <w:rFonts w:ascii="Times New Roman" w:hAnsi="Times New Roman" w:cs="Times New Roman"/>
                <w:color w:val="000000" w:themeColor="text1"/>
                <w:szCs w:val="21"/>
              </w:rPr>
              <w:t>inding of cells</w:t>
            </w:r>
          </w:p>
        </w:tc>
        <w:tc>
          <w:tcPr>
            <w:tcW w:w="1169" w:type="dxa"/>
            <w:tcBorders>
              <w:top w:val="nil"/>
              <w:bottom w:val="single" w:sz="12" w:space="0" w:color="auto"/>
            </w:tcBorders>
            <w:vAlign w:val="center"/>
          </w:tcPr>
          <w:p w:rsidR="006B181E" w:rsidRPr="005C61B3" w:rsidRDefault="006B181E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C61B3">
              <w:rPr>
                <w:rFonts w:ascii="Times New Roman" w:hAnsi="Times New Roman" w:cs="Times New Roman"/>
                <w:color w:val="000000" w:themeColor="text1"/>
                <w:szCs w:val="21"/>
              </w:rPr>
              <w:t>6.10E-03</w:t>
            </w:r>
          </w:p>
        </w:tc>
        <w:tc>
          <w:tcPr>
            <w:tcW w:w="4410" w:type="dxa"/>
            <w:tcBorders>
              <w:top w:val="nil"/>
              <w:bottom w:val="single" w:sz="12" w:space="0" w:color="auto"/>
            </w:tcBorders>
          </w:tcPr>
          <w:p w:rsidR="006B181E" w:rsidRPr="005C61B3" w:rsidRDefault="006B181E" w:rsidP="006E73D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C61B3">
              <w:rPr>
                <w:rFonts w:ascii="Times New Roman" w:hAnsi="Times New Roman" w:cs="Times New Roman"/>
                <w:color w:val="000000" w:themeColor="text1"/>
                <w:szCs w:val="21"/>
              </w:rPr>
              <w:t>CD177,HLA-A,ITGB4,KRT1,LTF,SNAI1,TNFSF11</w:t>
            </w:r>
          </w:p>
        </w:tc>
      </w:tr>
    </w:tbl>
    <w:p w:rsidR="006C7363" w:rsidRPr="005C61B3" w:rsidRDefault="006C7363">
      <w:pPr>
        <w:rPr>
          <w:color w:val="000000" w:themeColor="text1"/>
        </w:rPr>
      </w:pPr>
    </w:p>
    <w:p w:rsidR="00AC4304" w:rsidRPr="005C61B3" w:rsidRDefault="002C4E39" w:rsidP="00AC4304">
      <w:pPr>
        <w:spacing w:line="360" w:lineRule="auto"/>
        <w:jc w:val="center"/>
        <w:rPr>
          <w:rFonts w:ascii="Times New Roman" w:hAnsi="Times New Roman" w:hint="eastAsia"/>
          <w:b/>
          <w:color w:val="000000" w:themeColor="text1"/>
          <w:sz w:val="24"/>
          <w:szCs w:val="24"/>
        </w:rPr>
      </w:pPr>
      <w:proofErr w:type="gramStart"/>
      <w:r w:rsidRPr="005C61B3">
        <w:rPr>
          <w:rFonts w:ascii="Times New Roman" w:hAnsi="Times New Roman"/>
          <w:b/>
          <w:color w:val="000000" w:themeColor="text1"/>
          <w:sz w:val="24"/>
          <w:szCs w:val="24"/>
        </w:rPr>
        <w:t>Supporting</w:t>
      </w:r>
      <w:r w:rsidRPr="005C61B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Pr="005C61B3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r w:rsidRPr="005C61B3">
        <w:rPr>
          <w:rFonts w:ascii="Times New Roman" w:hAnsi="Times New Roman" w:hint="eastAsia"/>
          <w:b/>
          <w:color w:val="000000" w:themeColor="text1"/>
          <w:sz w:val="24"/>
          <w:szCs w:val="24"/>
        </w:rPr>
        <w:t>4</w:t>
      </w:r>
      <w:r w:rsidRPr="005C61B3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proofErr w:type="gramEnd"/>
    </w:p>
    <w:p w:rsidR="00B621B5" w:rsidRPr="005C61B3" w:rsidRDefault="006B1014" w:rsidP="00AC4304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5C61B3">
        <w:rPr>
          <w:rFonts w:ascii="Times New Roman" w:hAnsi="Times New Roman"/>
          <w:b/>
          <w:color w:val="000000" w:themeColor="text1"/>
          <w:sz w:val="24"/>
          <w:szCs w:val="24"/>
        </w:rPr>
        <w:t xml:space="preserve">Signaling pathways relevant to </w:t>
      </w:r>
      <w:r w:rsidRPr="005C61B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he merged </w:t>
      </w:r>
      <w:r w:rsidRPr="005C61B3">
        <w:rPr>
          <w:rFonts w:ascii="Times New Roman" w:hAnsi="Times New Roman"/>
          <w:b/>
          <w:color w:val="000000" w:themeColor="text1"/>
          <w:sz w:val="24"/>
          <w:szCs w:val="24"/>
        </w:rPr>
        <w:t>bionetwork</w:t>
      </w:r>
    </w:p>
    <w:tbl>
      <w:tblPr>
        <w:tblW w:w="666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75"/>
        <w:gridCol w:w="4181"/>
        <w:gridCol w:w="1809"/>
      </w:tblGrid>
      <w:tr w:rsidR="00562D8C" w:rsidRPr="005C61B3" w:rsidTr="00AC4304">
        <w:trPr>
          <w:trHeight w:val="270"/>
          <w:jc w:val="center"/>
        </w:trPr>
        <w:tc>
          <w:tcPr>
            <w:tcW w:w="675" w:type="dxa"/>
            <w:tcBorders>
              <w:top w:val="single" w:sz="12" w:space="0" w:color="auto"/>
              <w:bottom w:val="single" w:sz="8" w:space="0" w:color="auto"/>
            </w:tcBorders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418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genuity Canonical Pathways</w:t>
            </w:r>
          </w:p>
        </w:tc>
        <w:tc>
          <w:tcPr>
            <w:tcW w:w="18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log(p-value)</w:t>
            </w:r>
          </w:p>
        </w:tc>
      </w:tr>
      <w:tr w:rsidR="00F25E31" w:rsidRPr="005C61B3" w:rsidTr="00AC4304">
        <w:trPr>
          <w:trHeight w:val="270"/>
          <w:jc w:val="center"/>
        </w:trPr>
        <w:tc>
          <w:tcPr>
            <w:tcW w:w="675" w:type="dxa"/>
            <w:tcBorders>
              <w:top w:val="single" w:sz="8" w:space="0" w:color="auto"/>
            </w:tcBorders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18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mplement System</w:t>
            </w:r>
          </w:p>
        </w:tc>
        <w:tc>
          <w:tcPr>
            <w:tcW w:w="18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28E+00</w:t>
            </w:r>
          </w:p>
        </w:tc>
      </w:tr>
      <w:tr w:rsidR="00F25E31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ntigen Presentation Pathway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24E+00</w:t>
            </w:r>
          </w:p>
        </w:tc>
      </w:tr>
      <w:tr w:rsidR="00F25E31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cropinocytosis</w:t>
            </w:r>
            <w:proofErr w:type="spellEnd"/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Signaling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90E+00</w:t>
            </w:r>
          </w:p>
        </w:tc>
      </w:tr>
      <w:tr w:rsidR="00F25E31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ute Phase Response Signaling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75E+00</w:t>
            </w:r>
          </w:p>
        </w:tc>
      </w:tr>
      <w:tr w:rsidR="00F25E31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F-</w:t>
            </w:r>
            <w:proofErr w:type="spellStart"/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κB</w:t>
            </w:r>
            <w:proofErr w:type="spellEnd"/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Signaling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66E+00</w:t>
            </w:r>
          </w:p>
        </w:tc>
      </w:tr>
      <w:tr w:rsidR="00F25E31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L-6 signaling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64E+00</w:t>
            </w:r>
          </w:p>
        </w:tc>
      </w:tr>
      <w:tr w:rsidR="00F25E31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L-17 signaling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4600D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</w:t>
            </w:r>
            <w:r w:rsidR="004600D6"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6</w:t>
            </w: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+00</w:t>
            </w:r>
          </w:p>
        </w:tc>
      </w:tr>
      <w:tr w:rsidR="00F25E31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38 MAPK signaling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4600D6" w:rsidP="004600D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="00562D8C"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5</w:t>
            </w:r>
            <w:r w:rsidR="00562D8C"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+00</w:t>
            </w:r>
          </w:p>
        </w:tc>
      </w:tr>
      <w:tr w:rsidR="00F25E31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emokine signaling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92E+00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LK signaling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85E+00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mmunication between Innate and Adaptive Immune Cells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74E+00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hagosome maturation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62E+00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dc42 Signaling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4E+00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ipogenesis</w:t>
            </w:r>
            <w:proofErr w:type="spellEnd"/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pathway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3E+00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Epithelial </w:t>
            </w:r>
            <w:proofErr w:type="spellStart"/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herens</w:t>
            </w:r>
            <w:proofErr w:type="spellEnd"/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Junction Signaling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47E+00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NA damage-induced 14-3-3σ Signaling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42E+00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Crosstalk between Dendritic Cells and Natural </w:t>
            </w: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Killer Cells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1.34E+00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lastRenderedPageBreak/>
              <w:t>18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veolar</w:t>
            </w:r>
            <w:proofErr w:type="spellEnd"/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mediated Endocytosis Signaling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8E+00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endritic Cell Maturation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8E+00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0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gulation of the Epithelial-Mesenchymal Transition Pathway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6E+00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B621B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1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lathrin</w:t>
            </w:r>
            <w:proofErr w:type="spellEnd"/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mediated Endocytosis Signaling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2E+00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B621B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2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ell Cycle: G2/M DNA Damage Checkpoint Regulation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2E+00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B621B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3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emaphorin</w:t>
            </w:r>
            <w:proofErr w:type="spellEnd"/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Signaling in Neurons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98E-01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B621B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M Signaling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46E-01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B621B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5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CP pathway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25E-01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B621B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6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totic Roles of Polo-Like Kinase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19E-01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B621B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7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ole of Macrophages, Fibroblasts and Endothelial Cells in Rheumatoid Arthritis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06E-01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B621B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Remodeling of Epithelial </w:t>
            </w:r>
            <w:proofErr w:type="spellStart"/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herens</w:t>
            </w:r>
            <w:proofErr w:type="spellEnd"/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Junctions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00E-01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5E09A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DR/RXR Activation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38E-01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B621B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0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clins and Cell Cycle Regulation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38E-01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B621B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1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nal Cell Carcinoma Signaling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27E-01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B621B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2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ltered T Cell and B Cell Signaling in Rheumatoid Arthritis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17E-01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B621B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3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GF Signaling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75E-01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B621B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4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ANK Signaling in Osteoclasts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38E-01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B621B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5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GF-1 Signaling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11E-01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B621B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6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rticotropin</w:t>
            </w:r>
            <w:proofErr w:type="spellEnd"/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Releasing Hormone Signaling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07E-01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8E392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GF Signaling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83E-01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8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ole of Tissue Factor in Cancer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66E-01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B621B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9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X40 Signaling Pathway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18E-01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8E392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0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egrin Signaling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53E-01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8E392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1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ole of Osteoblasts, Osteoclasts and Chondrocytes in Rheumatoid Arthritis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30E-01</w:t>
            </w:r>
          </w:p>
        </w:tc>
      </w:tr>
      <w:tr w:rsidR="00562D8C" w:rsidRPr="005C61B3" w:rsidTr="00AC4304">
        <w:trPr>
          <w:trHeight w:val="270"/>
          <w:jc w:val="center"/>
        </w:trPr>
        <w:tc>
          <w:tcPr>
            <w:tcW w:w="675" w:type="dxa"/>
          </w:tcPr>
          <w:p w:rsidR="00562D8C" w:rsidRPr="005C61B3" w:rsidRDefault="00562D8C" w:rsidP="008E392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2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xonal Guidance Signaling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62D8C" w:rsidRPr="005C61B3" w:rsidRDefault="00562D8C" w:rsidP="000B30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24E-01</w:t>
            </w:r>
          </w:p>
        </w:tc>
      </w:tr>
    </w:tbl>
    <w:p w:rsidR="000B3049" w:rsidRPr="005C61B3" w:rsidRDefault="000B3049">
      <w:pPr>
        <w:rPr>
          <w:color w:val="000000" w:themeColor="text1"/>
        </w:rPr>
      </w:pPr>
    </w:p>
    <w:p w:rsidR="00C2521E" w:rsidRPr="005C61B3" w:rsidRDefault="006B1014" w:rsidP="00C2521E">
      <w:pPr>
        <w:snapToGrid w:val="0"/>
        <w:spacing w:line="360" w:lineRule="auto"/>
        <w:jc w:val="center"/>
        <w:rPr>
          <w:rFonts w:ascii="Times New Roman" w:hAnsi="Times New Roman" w:hint="eastAsia"/>
          <w:b/>
          <w:color w:val="000000" w:themeColor="text1"/>
          <w:sz w:val="24"/>
          <w:szCs w:val="24"/>
        </w:rPr>
      </w:pPr>
      <w:proofErr w:type="gramStart"/>
      <w:r w:rsidRPr="005C61B3">
        <w:rPr>
          <w:rFonts w:ascii="Times New Roman" w:hAnsi="Times New Roman"/>
          <w:b/>
          <w:color w:val="000000" w:themeColor="text1"/>
          <w:sz w:val="24"/>
          <w:szCs w:val="24"/>
        </w:rPr>
        <w:t>Supporting</w:t>
      </w:r>
      <w:r w:rsidRPr="005C61B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Pr="005C61B3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r w:rsidRPr="005C61B3">
        <w:rPr>
          <w:rFonts w:ascii="Times New Roman" w:hAnsi="Times New Roman" w:hint="eastAsia"/>
          <w:b/>
          <w:color w:val="000000" w:themeColor="text1"/>
          <w:sz w:val="24"/>
          <w:szCs w:val="24"/>
        </w:rPr>
        <w:t>5</w:t>
      </w:r>
      <w:r w:rsidRPr="005C61B3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proofErr w:type="gramEnd"/>
    </w:p>
    <w:p w:rsidR="00ED6792" w:rsidRPr="005C61B3" w:rsidRDefault="006B1014" w:rsidP="00C2521E">
      <w:pPr>
        <w:snapToGrid w:val="0"/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5C61B3">
        <w:rPr>
          <w:rFonts w:ascii="Times New Roman" w:hAnsi="Times New Roman"/>
          <w:b/>
          <w:color w:val="000000" w:themeColor="text1"/>
          <w:sz w:val="24"/>
          <w:szCs w:val="24"/>
        </w:rPr>
        <w:t>Upstream regulators of the shared DEGs</w:t>
      </w:r>
    </w:p>
    <w:tbl>
      <w:tblPr>
        <w:tblW w:w="665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34"/>
        <w:gridCol w:w="2152"/>
        <w:gridCol w:w="2512"/>
        <w:gridCol w:w="1457"/>
      </w:tblGrid>
      <w:tr w:rsidR="00E8521D" w:rsidRPr="005C61B3" w:rsidTr="00E750E6">
        <w:trPr>
          <w:trHeight w:val="270"/>
          <w:jc w:val="center"/>
        </w:trPr>
        <w:tc>
          <w:tcPr>
            <w:tcW w:w="5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215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pstream Regulator</w:t>
            </w:r>
          </w:p>
        </w:tc>
        <w:tc>
          <w:tcPr>
            <w:tcW w:w="251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olecule Type</w:t>
            </w:r>
          </w:p>
        </w:tc>
        <w:tc>
          <w:tcPr>
            <w:tcW w:w="145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21D" w:rsidRPr="005C61B3" w:rsidRDefault="00AC4304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-value</w:t>
            </w:r>
          </w:p>
        </w:tc>
      </w:tr>
      <w:tr w:rsidR="00A80E96" w:rsidRPr="005C61B3" w:rsidTr="00E750E6">
        <w:trPr>
          <w:trHeight w:val="270"/>
          <w:jc w:val="center"/>
        </w:trPr>
        <w:tc>
          <w:tcPr>
            <w:tcW w:w="5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1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SF3</w:t>
            </w:r>
          </w:p>
        </w:tc>
        <w:tc>
          <w:tcPr>
            <w:tcW w:w="251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tokine</w:t>
            </w:r>
          </w:p>
        </w:tc>
        <w:tc>
          <w:tcPr>
            <w:tcW w:w="145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15E-06</w:t>
            </w:r>
          </w:p>
        </w:tc>
      </w:tr>
      <w:tr w:rsidR="00A80E96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L6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tokine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08E-06</w:t>
            </w:r>
          </w:p>
        </w:tc>
      </w:tr>
      <w:tr w:rsidR="00A80E96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S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anscription regulator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24E-06</w:t>
            </w:r>
          </w:p>
        </w:tc>
      </w:tr>
      <w:tr w:rsidR="00A80E96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38 MAPK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roup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0805A2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="00E8521D"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71E-06</w:t>
            </w:r>
          </w:p>
        </w:tc>
      </w:tr>
      <w:tr w:rsidR="00A80E96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NF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tokine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0805A2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 w:rsidR="00E8521D"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24E-05</w:t>
            </w:r>
          </w:p>
        </w:tc>
      </w:tr>
      <w:tr w:rsidR="00E8521D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TAT3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anscription regulator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0805A2" w:rsidP="000805A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E8521D"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35E-0</w:t>
            </w: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</w:tr>
      <w:tr w:rsidR="00E8521D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FNG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tokine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0805A2" w:rsidP="000805A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E8521D"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="00E8521D"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E-0</w:t>
            </w:r>
            <w:r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</w:tr>
      <w:tr w:rsidR="00E8521D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SM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tokine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236</w:t>
            </w:r>
          </w:p>
        </w:tc>
      </w:tr>
      <w:tr w:rsidR="00E8521D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9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L1A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tokine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249</w:t>
            </w:r>
          </w:p>
        </w:tc>
      </w:tr>
      <w:tr w:rsidR="00E8521D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GFB1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rowth factor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547</w:t>
            </w:r>
          </w:p>
        </w:tc>
      </w:tr>
      <w:tr w:rsidR="00E8521D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FNA2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tokine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627</w:t>
            </w:r>
          </w:p>
        </w:tc>
      </w:tr>
      <w:tr w:rsidR="00E8521D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GF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rowth factor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769</w:t>
            </w:r>
          </w:p>
        </w:tc>
      </w:tr>
      <w:tr w:rsidR="00E8521D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UN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anscription regulator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117</w:t>
            </w:r>
          </w:p>
        </w:tc>
      </w:tr>
      <w:tr w:rsidR="00E8521D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KT1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inase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153</w:t>
            </w:r>
          </w:p>
        </w:tc>
      </w:tr>
      <w:tr w:rsidR="00E8521D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L1B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tokine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215</w:t>
            </w:r>
          </w:p>
        </w:tc>
      </w:tr>
      <w:tr w:rsidR="00E8521D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P63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anscription regulator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233</w:t>
            </w:r>
          </w:p>
        </w:tc>
      </w:tr>
      <w:tr w:rsidR="00E8521D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RBB2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inase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364</w:t>
            </w:r>
          </w:p>
        </w:tc>
      </w:tr>
      <w:tr w:rsidR="00E8521D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XCL12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tokine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371</w:t>
            </w:r>
          </w:p>
        </w:tc>
      </w:tr>
      <w:tr w:rsidR="00E8521D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D40LG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tokine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379</w:t>
            </w:r>
          </w:p>
        </w:tc>
      </w:tr>
      <w:tr w:rsidR="00E8521D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L22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tokine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495</w:t>
            </w:r>
          </w:p>
        </w:tc>
      </w:tr>
      <w:tr w:rsidR="00E8521D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RK1/2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roup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541</w:t>
            </w:r>
          </w:p>
        </w:tc>
      </w:tr>
      <w:tr w:rsidR="00E8521D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TF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anscription regulator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612</w:t>
            </w:r>
          </w:p>
        </w:tc>
      </w:tr>
      <w:tr w:rsidR="00E8521D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PK1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inase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828</w:t>
            </w:r>
          </w:p>
        </w:tc>
      </w:tr>
      <w:tr w:rsidR="00E8521D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L4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tokine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</w:t>
            </w:r>
            <w:r w:rsidR="0010002C"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00</w:t>
            </w:r>
          </w:p>
        </w:tc>
      </w:tr>
      <w:tr w:rsidR="00E8521D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GFR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inase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01</w:t>
            </w:r>
          </w:p>
        </w:tc>
      </w:tr>
      <w:tr w:rsidR="00E8521D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NFSF10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tokine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11</w:t>
            </w:r>
          </w:p>
        </w:tc>
      </w:tr>
      <w:tr w:rsidR="00E8521D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L21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tokine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23</w:t>
            </w:r>
          </w:p>
        </w:tc>
      </w:tr>
      <w:tr w:rsidR="00E8521D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MARCA4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anscription regulator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25</w:t>
            </w:r>
          </w:p>
        </w:tc>
      </w:tr>
      <w:tr w:rsidR="00E8521D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L13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tokine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3</w:t>
            </w:r>
            <w:r w:rsidR="00ED6792" w:rsidRPr="005C61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</w:tr>
      <w:tr w:rsidR="00E8521D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LA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anscription regulator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38</w:t>
            </w:r>
          </w:p>
        </w:tc>
      </w:tr>
      <w:tr w:rsidR="00E8521D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1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SF2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tokine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49</w:t>
            </w:r>
          </w:p>
        </w:tc>
      </w:tr>
      <w:tr w:rsidR="00E8521D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P53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anscription regulator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52</w:t>
            </w:r>
          </w:p>
        </w:tc>
      </w:tr>
      <w:tr w:rsidR="00E8521D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3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L27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tokine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58</w:t>
            </w:r>
          </w:p>
        </w:tc>
      </w:tr>
      <w:tr w:rsidR="00E8521D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L15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tokine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74</w:t>
            </w:r>
          </w:p>
        </w:tc>
      </w:tr>
      <w:tr w:rsidR="00E8521D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5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2F1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anscription regulator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02</w:t>
            </w:r>
          </w:p>
        </w:tc>
      </w:tr>
      <w:tr w:rsidR="00E8521D" w:rsidRPr="005C61B3" w:rsidTr="00E750E6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6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L17A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8521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tokine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E8521D" w:rsidRPr="005C61B3" w:rsidRDefault="00E8521D" w:rsidP="00ED67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61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38</w:t>
            </w:r>
          </w:p>
        </w:tc>
      </w:tr>
    </w:tbl>
    <w:p w:rsidR="006B1014" w:rsidRPr="005C61B3" w:rsidRDefault="006B1014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sectPr w:rsidR="006B1014" w:rsidRPr="005C61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58F8" w:rsidRDefault="00AA58F8" w:rsidP="006C7363">
      <w:r>
        <w:separator/>
      </w:r>
    </w:p>
  </w:endnote>
  <w:endnote w:type="continuationSeparator" w:id="0">
    <w:p w:rsidR="00AA58F8" w:rsidRDefault="00AA58F8" w:rsidP="006C73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58F8" w:rsidRDefault="00AA58F8" w:rsidP="006C7363">
      <w:r>
        <w:separator/>
      </w:r>
    </w:p>
  </w:footnote>
  <w:footnote w:type="continuationSeparator" w:id="0">
    <w:p w:rsidR="00AA58F8" w:rsidRDefault="00AA58F8" w:rsidP="006C73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F38"/>
    <w:rsid w:val="00001E4C"/>
    <w:rsid w:val="00060F0D"/>
    <w:rsid w:val="000805A2"/>
    <w:rsid w:val="000855BF"/>
    <w:rsid w:val="00087E33"/>
    <w:rsid w:val="000B00BE"/>
    <w:rsid w:val="000B3049"/>
    <w:rsid w:val="0010002C"/>
    <w:rsid w:val="001450F1"/>
    <w:rsid w:val="00160F38"/>
    <w:rsid w:val="001678FC"/>
    <w:rsid w:val="00184FD9"/>
    <w:rsid w:val="001B19D5"/>
    <w:rsid w:val="002C4E39"/>
    <w:rsid w:val="00324D7D"/>
    <w:rsid w:val="003878B3"/>
    <w:rsid w:val="004253FE"/>
    <w:rsid w:val="004600D6"/>
    <w:rsid w:val="00562D8C"/>
    <w:rsid w:val="00592ABA"/>
    <w:rsid w:val="005C61B3"/>
    <w:rsid w:val="005E09AA"/>
    <w:rsid w:val="0069153B"/>
    <w:rsid w:val="006B1014"/>
    <w:rsid w:val="006B181E"/>
    <w:rsid w:val="006C7363"/>
    <w:rsid w:val="006E73DB"/>
    <w:rsid w:val="007062A6"/>
    <w:rsid w:val="0077060E"/>
    <w:rsid w:val="007C79E3"/>
    <w:rsid w:val="007F4909"/>
    <w:rsid w:val="008A7A02"/>
    <w:rsid w:val="008E3921"/>
    <w:rsid w:val="00910EF6"/>
    <w:rsid w:val="00940C7A"/>
    <w:rsid w:val="009575D7"/>
    <w:rsid w:val="00A76A61"/>
    <w:rsid w:val="00A80E96"/>
    <w:rsid w:val="00AA58F8"/>
    <w:rsid w:val="00AC4304"/>
    <w:rsid w:val="00B42696"/>
    <w:rsid w:val="00B621B5"/>
    <w:rsid w:val="00BB6642"/>
    <w:rsid w:val="00C2521E"/>
    <w:rsid w:val="00C45227"/>
    <w:rsid w:val="00C63EFF"/>
    <w:rsid w:val="00D008B3"/>
    <w:rsid w:val="00D3612E"/>
    <w:rsid w:val="00D422E5"/>
    <w:rsid w:val="00D469C1"/>
    <w:rsid w:val="00D715C9"/>
    <w:rsid w:val="00D95F6F"/>
    <w:rsid w:val="00DA2764"/>
    <w:rsid w:val="00DA75AE"/>
    <w:rsid w:val="00DF6210"/>
    <w:rsid w:val="00E050DE"/>
    <w:rsid w:val="00E06398"/>
    <w:rsid w:val="00E750E6"/>
    <w:rsid w:val="00E8521D"/>
    <w:rsid w:val="00ED6792"/>
    <w:rsid w:val="00F22A20"/>
    <w:rsid w:val="00F25E31"/>
    <w:rsid w:val="00F37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9153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69153B"/>
    <w:rPr>
      <w:color w:val="800080"/>
      <w:u w:val="single"/>
    </w:rPr>
  </w:style>
  <w:style w:type="paragraph" w:customStyle="1" w:styleId="font5">
    <w:name w:val="font5"/>
    <w:basedOn w:val="a"/>
    <w:rsid w:val="0069153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69153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B050"/>
      <w:kern w:val="0"/>
      <w:sz w:val="24"/>
      <w:szCs w:val="24"/>
    </w:rPr>
  </w:style>
  <w:style w:type="paragraph" w:customStyle="1" w:styleId="xl64">
    <w:name w:val="xl64"/>
    <w:basedOn w:val="a"/>
    <w:rsid w:val="0069153B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b/>
      <w:bCs/>
      <w:i/>
      <w:iCs/>
      <w:color w:val="00B050"/>
      <w:kern w:val="0"/>
      <w:sz w:val="18"/>
      <w:szCs w:val="18"/>
    </w:rPr>
  </w:style>
  <w:style w:type="paragraph" w:customStyle="1" w:styleId="xl65">
    <w:name w:val="xl65"/>
    <w:basedOn w:val="a"/>
    <w:rsid w:val="0069153B"/>
    <w:pPr>
      <w:widowControl/>
      <w:shd w:val="clear" w:color="000000" w:fill="FFFF00"/>
      <w:spacing w:before="100" w:beforeAutospacing="1" w:after="100" w:afterAutospacing="1"/>
    </w:pPr>
    <w:rPr>
      <w:rFonts w:ascii="Times New Roman" w:eastAsia="宋体" w:hAnsi="Times New Roman" w:cs="Times New Roman"/>
      <w:b/>
      <w:bCs/>
      <w:i/>
      <w:iCs/>
      <w:color w:val="00B050"/>
      <w:kern w:val="0"/>
      <w:sz w:val="18"/>
      <w:szCs w:val="18"/>
    </w:rPr>
  </w:style>
  <w:style w:type="paragraph" w:customStyle="1" w:styleId="xl66">
    <w:name w:val="xl66"/>
    <w:basedOn w:val="a"/>
    <w:rsid w:val="0069153B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customStyle="1" w:styleId="xl67">
    <w:name w:val="xl67"/>
    <w:basedOn w:val="a"/>
    <w:rsid w:val="0069153B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color w:val="00B050"/>
      <w:kern w:val="0"/>
      <w:sz w:val="24"/>
      <w:szCs w:val="24"/>
    </w:rPr>
  </w:style>
  <w:style w:type="paragraph" w:customStyle="1" w:styleId="xl68">
    <w:name w:val="xl68"/>
    <w:basedOn w:val="a"/>
    <w:rsid w:val="0069153B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styleId="a5">
    <w:name w:val="header"/>
    <w:basedOn w:val="a"/>
    <w:link w:val="Char"/>
    <w:uiPriority w:val="99"/>
    <w:unhideWhenUsed/>
    <w:rsid w:val="006C73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C7363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C73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C7363"/>
    <w:rPr>
      <w:sz w:val="18"/>
      <w:szCs w:val="18"/>
    </w:rPr>
  </w:style>
  <w:style w:type="table" w:styleId="a7">
    <w:name w:val="Table Grid"/>
    <w:basedOn w:val="a1"/>
    <w:uiPriority w:val="59"/>
    <w:rsid w:val="006C73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9153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69153B"/>
    <w:rPr>
      <w:color w:val="800080"/>
      <w:u w:val="single"/>
    </w:rPr>
  </w:style>
  <w:style w:type="paragraph" w:customStyle="1" w:styleId="font5">
    <w:name w:val="font5"/>
    <w:basedOn w:val="a"/>
    <w:rsid w:val="0069153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69153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B050"/>
      <w:kern w:val="0"/>
      <w:sz w:val="24"/>
      <w:szCs w:val="24"/>
    </w:rPr>
  </w:style>
  <w:style w:type="paragraph" w:customStyle="1" w:styleId="xl64">
    <w:name w:val="xl64"/>
    <w:basedOn w:val="a"/>
    <w:rsid w:val="0069153B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b/>
      <w:bCs/>
      <w:i/>
      <w:iCs/>
      <w:color w:val="00B050"/>
      <w:kern w:val="0"/>
      <w:sz w:val="18"/>
      <w:szCs w:val="18"/>
    </w:rPr>
  </w:style>
  <w:style w:type="paragraph" w:customStyle="1" w:styleId="xl65">
    <w:name w:val="xl65"/>
    <w:basedOn w:val="a"/>
    <w:rsid w:val="0069153B"/>
    <w:pPr>
      <w:widowControl/>
      <w:shd w:val="clear" w:color="000000" w:fill="FFFF00"/>
      <w:spacing w:before="100" w:beforeAutospacing="1" w:after="100" w:afterAutospacing="1"/>
    </w:pPr>
    <w:rPr>
      <w:rFonts w:ascii="Times New Roman" w:eastAsia="宋体" w:hAnsi="Times New Roman" w:cs="Times New Roman"/>
      <w:b/>
      <w:bCs/>
      <w:i/>
      <w:iCs/>
      <w:color w:val="00B050"/>
      <w:kern w:val="0"/>
      <w:sz w:val="18"/>
      <w:szCs w:val="18"/>
    </w:rPr>
  </w:style>
  <w:style w:type="paragraph" w:customStyle="1" w:styleId="xl66">
    <w:name w:val="xl66"/>
    <w:basedOn w:val="a"/>
    <w:rsid w:val="0069153B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customStyle="1" w:styleId="xl67">
    <w:name w:val="xl67"/>
    <w:basedOn w:val="a"/>
    <w:rsid w:val="0069153B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color w:val="00B050"/>
      <w:kern w:val="0"/>
      <w:sz w:val="24"/>
      <w:szCs w:val="24"/>
    </w:rPr>
  </w:style>
  <w:style w:type="paragraph" w:customStyle="1" w:styleId="xl68">
    <w:name w:val="xl68"/>
    <w:basedOn w:val="a"/>
    <w:rsid w:val="0069153B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color w:val="00B050"/>
      <w:kern w:val="0"/>
      <w:sz w:val="18"/>
      <w:szCs w:val="18"/>
    </w:rPr>
  </w:style>
  <w:style w:type="paragraph" w:styleId="a5">
    <w:name w:val="header"/>
    <w:basedOn w:val="a"/>
    <w:link w:val="Char"/>
    <w:uiPriority w:val="99"/>
    <w:unhideWhenUsed/>
    <w:rsid w:val="006C73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C7363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C73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C7363"/>
    <w:rPr>
      <w:sz w:val="18"/>
      <w:szCs w:val="18"/>
    </w:rPr>
  </w:style>
  <w:style w:type="table" w:styleId="a7">
    <w:name w:val="Table Grid"/>
    <w:basedOn w:val="a1"/>
    <w:uiPriority w:val="59"/>
    <w:rsid w:val="006C73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46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20FD83-5382-410D-AE8B-F5AE6ACA4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479</Words>
  <Characters>8431</Characters>
  <Application>Microsoft Office Word</Application>
  <DocSecurity>0</DocSecurity>
  <Lines>70</Lines>
  <Paragraphs>19</Paragraphs>
  <ScaleCrop>false</ScaleCrop>
  <Company/>
  <LinksUpToDate>false</LinksUpToDate>
  <CharactersWithSpaces>9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</dc:creator>
  <cp:lastModifiedBy>ty</cp:lastModifiedBy>
  <cp:revision>2</cp:revision>
  <dcterms:created xsi:type="dcterms:W3CDTF">2016-10-10T00:15:00Z</dcterms:created>
  <dcterms:modified xsi:type="dcterms:W3CDTF">2016-10-10T00:15:00Z</dcterms:modified>
</cp:coreProperties>
</file>